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3F562C" w14:textId="77777777" w:rsidR="00EC5CA1" w:rsidRPr="004049EB" w:rsidRDefault="00EC5CA1" w:rsidP="00EC5CA1">
      <w:pPr>
        <w:rPr>
          <w:rFonts w:ascii="Times New Roman" w:hAnsi="Times New Roman" w:cs="Times New Roman"/>
          <w:sz w:val="20"/>
        </w:rPr>
      </w:pPr>
      <w:r w:rsidRPr="004049EB">
        <w:rPr>
          <w:rFonts w:ascii="Times New Roman" w:hAnsi="Times New Roman" w:cs="Times New Roman"/>
          <w:sz w:val="20"/>
        </w:rPr>
        <w:t>Table S1:  Mean +/- S.D. MLH1 foci numbers for each animal and inbred strain.</w:t>
      </w:r>
    </w:p>
    <w:p w14:paraId="24D9E387" w14:textId="77777777" w:rsidR="00EC5CA1" w:rsidRPr="004049EB" w:rsidRDefault="00EC5CA1" w:rsidP="00EC5CA1">
      <w:pPr>
        <w:rPr>
          <w:rFonts w:ascii="Times New Roman" w:hAnsi="Times New Roman" w:cs="Times New Roman"/>
          <w:sz w:val="20"/>
        </w:rPr>
      </w:pPr>
    </w:p>
    <w:tbl>
      <w:tblPr>
        <w:tblW w:w="9484" w:type="dxa"/>
        <w:tblInd w:w="92" w:type="dxa"/>
        <w:tblLook w:val="0000" w:firstRow="0" w:lastRow="0" w:firstColumn="0" w:lastColumn="0" w:noHBand="0" w:noVBand="0"/>
      </w:tblPr>
      <w:tblGrid>
        <w:gridCol w:w="736"/>
        <w:gridCol w:w="1793"/>
        <w:gridCol w:w="1574"/>
        <w:gridCol w:w="830"/>
        <w:gridCol w:w="1199"/>
        <w:gridCol w:w="838"/>
        <w:gridCol w:w="838"/>
        <w:gridCol w:w="838"/>
        <w:gridCol w:w="838"/>
      </w:tblGrid>
      <w:tr w:rsidR="00EC5CA1" w:rsidRPr="004049EB" w14:paraId="0BDBF24C" w14:textId="77777777" w:rsidTr="00386F87">
        <w:trPr>
          <w:trHeight w:val="54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A6A2A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C7A8F9" w14:textId="77777777" w:rsidR="00EC5CA1" w:rsidRPr="004049EB" w:rsidRDefault="00EC5CA1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Mouse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AA1885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LH1 Ave +/- S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7B8BC5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. </w:t>
            </w:r>
            <w:proofErr w:type="gramStart"/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gramEnd"/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ll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ADF32A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649A2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B53883E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E9E9BCC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0*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BC2D2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4FDA05E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0FE2B30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1*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B9FC9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BBDC992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AEAC114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2*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DEA58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A13EFC9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9E2C63C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3*</w:t>
            </w:r>
          </w:p>
        </w:tc>
      </w:tr>
      <w:tr w:rsidR="00EC5CA1" w:rsidRPr="004049EB" w14:paraId="33D13BF2" w14:textId="77777777" w:rsidTr="00386F87">
        <w:trPr>
          <w:trHeight w:val="26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B02E3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A778F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299285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CAST/</w:t>
            </w:r>
            <w:proofErr w:type="spellStart"/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EiJ</w:t>
            </w:r>
            <w:proofErr w:type="spellEnd"/>
            <w:r w:rsidRPr="004049EB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6F5E5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0.70 +/- 1.2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43C85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26433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 xml:space="preserve">   19-23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AE6F9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4BAE42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8DE9D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30EF33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539EA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9B9D4D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E5DE6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9532F8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C5CA1" w:rsidRPr="004049EB" w14:paraId="6887C32A" w14:textId="77777777" w:rsidTr="00386F87">
        <w:trPr>
          <w:trHeight w:val="26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5834F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B6A14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CAST/</w:t>
            </w:r>
            <w:proofErr w:type="spellStart"/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EiJ</w:t>
            </w:r>
            <w:proofErr w:type="spellEnd"/>
            <w:r w:rsidRPr="004049EB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16F30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0.85 +/- 1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349E6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6BEA4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 xml:space="preserve">   19-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82C7B5C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D8553D6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EEE034C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C014A2F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C5CA1" w:rsidRPr="004049EB" w14:paraId="33997070" w14:textId="77777777" w:rsidTr="00386F87">
        <w:trPr>
          <w:trHeight w:val="26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71726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FCE12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CAST/</w:t>
            </w:r>
            <w:proofErr w:type="spellStart"/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EiJ</w:t>
            </w:r>
            <w:proofErr w:type="spellEnd"/>
            <w:r w:rsidRPr="004049EB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14408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1.45 +/- 1.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BC94A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5E251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 xml:space="preserve">   19-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8380D5F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965EE73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6796BD8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B2B34E8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C5CA1" w:rsidRPr="004049EB" w14:paraId="542DEC7D" w14:textId="77777777" w:rsidTr="00386F87">
        <w:trPr>
          <w:trHeight w:val="26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B4F75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3FC05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CAST/</w:t>
            </w:r>
            <w:proofErr w:type="spellStart"/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EiJ</w:t>
            </w:r>
            <w:proofErr w:type="spellEnd"/>
            <w:r w:rsidRPr="004049EB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80E5A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1.22 +/- 1.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B77ED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481DB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 xml:space="preserve">   19-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686A8B1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7026B23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2D4F993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F7770C3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C5CA1" w:rsidRPr="004049EB" w14:paraId="3A1836A5" w14:textId="77777777" w:rsidTr="00386F87">
        <w:trPr>
          <w:trHeight w:val="26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656CC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C8C5A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CAST/</w:t>
            </w:r>
            <w:proofErr w:type="spellStart"/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EiJ</w:t>
            </w:r>
            <w:proofErr w:type="spellEnd"/>
            <w:r w:rsidRPr="004049EB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13408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2.09 +/- 1.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60C52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3718B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 xml:space="preserve">   19-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697AD79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3E6DBD8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A8C9BA1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F3B1EC5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C5CA1" w:rsidRPr="004049EB" w14:paraId="2E82822C" w14:textId="77777777" w:rsidTr="00386F87">
        <w:trPr>
          <w:trHeight w:val="26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531EE" w14:textId="77777777" w:rsidR="00EC5CA1" w:rsidRPr="004049EB" w:rsidRDefault="00EC5CA1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95712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E1EAF" w14:textId="77777777" w:rsidR="00EC5CA1" w:rsidRPr="004049EB" w:rsidRDefault="00EC5CA1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28 +/- 1.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C14E9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B19DE" w14:textId="77777777" w:rsidR="00EC5CA1" w:rsidRPr="004049EB" w:rsidRDefault="00EC5CA1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19-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8AC30B7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0D5B8DF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221F510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BC34D8B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EC5CA1" w:rsidRPr="004049EB" w14:paraId="63E8AAAC" w14:textId="77777777" w:rsidTr="00386F87">
        <w:trPr>
          <w:trHeight w:val="26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8A00F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143A1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C4BB5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13EE2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66607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E04F32E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EF22757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ADC2992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B338E58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CA1" w:rsidRPr="004049EB" w14:paraId="4CE0D737" w14:textId="77777777" w:rsidTr="00386F87">
        <w:trPr>
          <w:trHeight w:val="26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8671E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8D38C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C3H/HEJ 123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88032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3.08 +/- 1.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ACBF0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EA4DB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 xml:space="preserve">   19-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7474A44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4F8CAF9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58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78F9C1C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B649625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C5CA1" w:rsidRPr="004049EB" w14:paraId="0A418A80" w14:textId="77777777" w:rsidTr="00386F87">
        <w:trPr>
          <w:trHeight w:val="26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D47A6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29002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C3H/HEJ 131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B7B5D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1.91 +/- 1.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86213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72AB9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 xml:space="preserve">   19-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2CEE168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5AA553C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2949B69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A1B0953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C5CA1" w:rsidRPr="004049EB" w14:paraId="0DA534AD" w14:textId="77777777" w:rsidTr="00386F87">
        <w:trPr>
          <w:trHeight w:val="26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AFFB5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086DE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C3H/HEJ 131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2AA65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1.85 +/- 2.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FC3EE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C2FC4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 xml:space="preserve">   19-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98155C9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1C4CE53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62BF282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F035374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C5CA1" w:rsidRPr="004049EB" w14:paraId="028326DD" w14:textId="77777777" w:rsidTr="00386F87">
        <w:trPr>
          <w:trHeight w:val="26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298C8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BF285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C3H/HEJ 133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3A532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3.44 +/- 2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53094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56732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 xml:space="preserve">   20-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1B4C34E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EB54E84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C920D3A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A121381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C5CA1" w:rsidRPr="004049EB" w14:paraId="3BC0788B" w14:textId="77777777" w:rsidTr="00386F87">
        <w:trPr>
          <w:trHeight w:val="26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6AE72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F342A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C3H/HEJ 134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11DA1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3.97 +/- 1.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A7265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35C6A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 xml:space="preserve">   21-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26D328A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2389E6A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12230E2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7BA28E9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C5CA1" w:rsidRPr="004049EB" w14:paraId="1D9D59F1" w14:textId="77777777" w:rsidTr="00386F87">
        <w:trPr>
          <w:trHeight w:val="26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D36C0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A3DCF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C3H/HEJ 142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23B24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2.19 +/- 1.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3A12D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B3808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 xml:space="preserve">   19-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68147F9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8B2F6B9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4AFD3D3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85E1D79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C5CA1" w:rsidRPr="004049EB" w14:paraId="2AF335BC" w14:textId="77777777" w:rsidTr="00386F87">
        <w:trPr>
          <w:trHeight w:val="26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021C2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BD397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C3H/HEJ 142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0FF9B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2.73 +/- 1.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A962D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03761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 xml:space="preserve">   20-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7B967F8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ED665DE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20EC825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C210CC1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C5CA1" w:rsidRPr="004049EB" w14:paraId="1471B7D1" w14:textId="77777777" w:rsidTr="00386F87">
        <w:trPr>
          <w:trHeight w:val="26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13D2B" w14:textId="77777777" w:rsidR="00EC5CA1" w:rsidRPr="004049EB" w:rsidRDefault="00EC5CA1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48C96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23AE5" w14:textId="77777777" w:rsidR="00EC5CA1" w:rsidRPr="004049EB" w:rsidRDefault="00EC5CA1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.70 +/- 1.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A4C50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E9345" w14:textId="77777777" w:rsidR="00EC5CA1" w:rsidRPr="004049EB" w:rsidRDefault="00EC5CA1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19-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A54A1CB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BCFDFE2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0CCB39A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9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812CDE5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</w:tr>
      <w:tr w:rsidR="00EC5CA1" w:rsidRPr="004049EB" w14:paraId="1604287B" w14:textId="77777777" w:rsidTr="00386F87">
        <w:trPr>
          <w:trHeight w:val="26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581E6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53E82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BAE8E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479AB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C672A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ADEB27D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C724564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6DD0152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7886129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CA1" w:rsidRPr="004049EB" w14:paraId="1ACF6FAA" w14:textId="77777777" w:rsidTr="00386F87">
        <w:trPr>
          <w:trHeight w:val="26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1AE35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4F195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C57BL/6J 56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4C229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5.44 +/- 2.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9815A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4271A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 xml:space="preserve">   21-3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B9CB5EA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5FB7E98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C345A9C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F84F59E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C5CA1" w:rsidRPr="004049EB" w14:paraId="6E80EC3A" w14:textId="77777777" w:rsidTr="00386F87">
        <w:trPr>
          <w:trHeight w:val="26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B8841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6E1A2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C57BL/6J 67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ACA48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4.35 +/- 1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F2277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A283D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 xml:space="preserve">   22-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9E6936A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DB208AC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2038D0B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D46C1AE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C5CA1" w:rsidRPr="004049EB" w14:paraId="1C36DEFB" w14:textId="77777777" w:rsidTr="00386F87">
        <w:trPr>
          <w:trHeight w:val="26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359DD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B6999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C57BL/6J 76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EE528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5.00 +/- 2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9E973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DCA48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 xml:space="preserve">   20-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915D60B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5C12C15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EC4D690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0684BF5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C5CA1" w:rsidRPr="004049EB" w14:paraId="3939B9FC" w14:textId="77777777" w:rsidTr="00386F87">
        <w:trPr>
          <w:trHeight w:val="26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50905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7C362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C57BL/6J 77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F53C8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5.75 +/- 2.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DE438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8F389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 xml:space="preserve">   22-3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5B3BBA5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B325992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5A30B75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AFB640B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C5CA1" w:rsidRPr="004049EB" w14:paraId="1495A655" w14:textId="77777777" w:rsidTr="00386F87">
        <w:trPr>
          <w:trHeight w:val="26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0D707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6299F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C57BL/6J 90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778D3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4.70 +/- 2.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31C1B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A0F67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 xml:space="preserve">   20-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5CDA2DA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CED8D7D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059DDD5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2A02419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C5CA1" w:rsidRPr="004049EB" w14:paraId="47A4A33E" w14:textId="77777777" w:rsidTr="00386F87">
        <w:trPr>
          <w:trHeight w:val="26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AB6C9" w14:textId="77777777" w:rsidR="00EC5CA1" w:rsidRPr="004049EB" w:rsidRDefault="00EC5CA1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327CB" w14:textId="77777777" w:rsidR="00EC5CA1" w:rsidRPr="004049EB" w:rsidRDefault="00EC5CA1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A6A5E" w14:textId="77777777" w:rsidR="00EC5CA1" w:rsidRPr="004049EB" w:rsidRDefault="00EC5CA1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.99 +/- 2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F66E7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B5BB8" w14:textId="77777777" w:rsidR="00EC5CA1" w:rsidRPr="004049EB" w:rsidRDefault="00EC5CA1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20-3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26A9DB3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F30BF89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8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C30A6A2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1759A12" w14:textId="77777777" w:rsidR="00EC5CA1" w:rsidRPr="004049EB" w:rsidRDefault="00EC5CA1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9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</w:tr>
    </w:tbl>
    <w:p w14:paraId="1217615C" w14:textId="77777777" w:rsidR="00EC5CA1" w:rsidRPr="004049EB" w:rsidRDefault="00EC5CA1" w:rsidP="00EC5CA1">
      <w:pPr>
        <w:rPr>
          <w:rFonts w:ascii="Times New Roman" w:hAnsi="Times New Roman" w:cs="Times New Roman"/>
          <w:sz w:val="20"/>
        </w:rPr>
      </w:pPr>
    </w:p>
    <w:p w14:paraId="25FEC61D" w14:textId="77777777" w:rsidR="00DE1CDA" w:rsidRPr="004049EB" w:rsidRDefault="00EC5CA1" w:rsidP="00EC5CA1">
      <w:pPr>
        <w:rPr>
          <w:rFonts w:ascii="Times New Roman" w:hAnsi="Times New Roman" w:cs="Times New Roman"/>
        </w:rPr>
      </w:pPr>
      <w:r w:rsidRPr="004049EB">
        <w:rPr>
          <w:rFonts w:ascii="Times New Roman" w:hAnsi="Times New Roman" w:cs="Times New Roman"/>
          <w:sz w:val="20"/>
        </w:rPr>
        <w:t>*E0, E1, E2, E3 value</w:t>
      </w:r>
      <w:bookmarkStart w:id="0" w:name="_GoBack"/>
      <w:bookmarkEnd w:id="0"/>
      <w:r w:rsidRPr="004049EB">
        <w:rPr>
          <w:rFonts w:ascii="Times New Roman" w:hAnsi="Times New Roman" w:cs="Times New Roman"/>
          <w:sz w:val="20"/>
        </w:rPr>
        <w:t>s denote homologous pairs with 0, 1, 2, or 3 MLH1 foci.</w:t>
      </w:r>
    </w:p>
    <w:sectPr w:rsidR="00DE1CDA" w:rsidRPr="004049EB" w:rsidSect="00167E5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CA1"/>
    <w:rsid w:val="00167E54"/>
    <w:rsid w:val="003A1A8F"/>
    <w:rsid w:val="004049EB"/>
    <w:rsid w:val="00DE1CDA"/>
    <w:rsid w:val="00E84821"/>
    <w:rsid w:val="00EC5CA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182BC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CA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5C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A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CA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5C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A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2</Characters>
  <Application>Microsoft Macintosh Word</Application>
  <DocSecurity>0</DocSecurity>
  <Lines>9</Lines>
  <Paragraphs>2</Paragraphs>
  <ScaleCrop>false</ScaleCrop>
  <Company>Case Western Reserve University</Company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Hassold</dc:creator>
  <cp:keywords/>
  <dc:description/>
  <cp:lastModifiedBy>Terry Hassold</cp:lastModifiedBy>
  <cp:revision>2</cp:revision>
  <dcterms:created xsi:type="dcterms:W3CDTF">2013-11-26T22:40:00Z</dcterms:created>
  <dcterms:modified xsi:type="dcterms:W3CDTF">2013-12-27T01:30:00Z</dcterms:modified>
</cp:coreProperties>
</file>